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Material</w:t>
      </w:r>
    </w:p>
    <w:p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s</w:t>
      </w:r>
    </w:p>
    <w:p>
      <w:pPr>
        <w:keepNext w:val="0"/>
        <w:keepLines w:val="0"/>
        <w:widowControl/>
        <w:suppressLineNumbers w:val="0"/>
        <w:spacing w:before="240" w:beforeAutospacing="0" w:after="240" w:afterAutospacing="0"/>
        <w:ind w:left="0" w:right="0"/>
        <w:jc w:val="both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lang w:val="en-US" w:eastAsia="zh-CN" w:bidi="ar"/>
        </w:rPr>
        <w:t>S1 Table.</w:t>
      </w:r>
      <w:r>
        <w:rPr>
          <w:rFonts w:hint="default" w:ascii="Times New Roman" w:hAnsi="Times New Roman" w:eastAsia="等线" w:cs="Times New Roman"/>
          <w:b/>
          <w:bCs w:val="0"/>
          <w:kern w:val="0"/>
          <w:sz w:val="24"/>
          <w:szCs w:val="24"/>
          <w:lang w:val="en-US" w:eastAsia="zh-CN" w:bidi="ar"/>
        </w:rPr>
        <w:t xml:space="preserve"> Medicinal materials collected for making mock samples.</w:t>
      </w:r>
    </w:p>
    <w:tbl>
      <w:tblPr>
        <w:tblStyle w:val="20"/>
        <w:tblW w:w="4999" w:type="pct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557"/>
        <w:gridCol w:w="3068"/>
        <w:gridCol w:w="2657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71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bookmarkStart w:id="0" w:name="OLE_LINK2"/>
            <w:bookmarkEnd w:id="0"/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Chinese name</w:t>
            </w:r>
          </w:p>
        </w:tc>
        <w:tc>
          <w:tcPr>
            <w:tcW w:w="255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medicinal material</w:t>
            </w:r>
          </w:p>
        </w:tc>
        <w:tc>
          <w:tcPr>
            <w:tcW w:w="306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Latin name/scientific name</w:t>
            </w:r>
          </w:p>
        </w:tc>
        <w:tc>
          <w:tcPr>
            <w:tcW w:w="265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Medicinal part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71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Maidong</w:t>
            </w:r>
          </w:p>
        </w:tc>
        <w:tc>
          <w:tcPr>
            <w:tcW w:w="255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Ophiopogonis Radix </w:t>
            </w:r>
          </w:p>
        </w:tc>
        <w:tc>
          <w:tcPr>
            <w:tcW w:w="306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Ophiopogon japonicus</w:t>
            </w:r>
          </w:p>
        </w:tc>
        <w:tc>
          <w:tcPr>
            <w:tcW w:w="265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Tuber</w:t>
            </w: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Jiegeng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Platycodonis Radix 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Platycodon grandiflorum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Root</w:t>
            </w: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Qingguo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Canarii Fructus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Canarium album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Ripe fruit 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Xuanshen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Scrophulariae Radix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Scrophularia ningpoensis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Root 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Zhebeimu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Fritilariae Thunbergia Bulbus 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Fritillaria thunbergii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Bulb</w:t>
            </w: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Gualoupi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Trichosanthis Pericarpium 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Trichosanthes kirilowii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Ripe seed</w:t>
            </w: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Fuling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Poria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Poria coco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Sclerotium</w:t>
            </w: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Gancao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Glycyrrhiza Radix Et Rhizoma 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Glycyrrhiza uralensi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Root and rhizom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Fenghuangyi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Membrana Follicularis Ovi 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Gallus gallus domesticus</w:t>
            </w: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Egg inner shell membrane 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Hezirou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Chebulae Fructus 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 xml:space="preserve">Terminalia chebula 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Ripe fruit 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71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Xiyangshen</w:t>
            </w:r>
          </w:p>
        </w:tc>
        <w:tc>
          <w:tcPr>
            <w:tcW w:w="2557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>Panacis Quinquefolii Radix</w:t>
            </w:r>
          </w:p>
        </w:tc>
        <w:tc>
          <w:tcPr>
            <w:tcW w:w="306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2"/>
                <w:sz w:val="20"/>
                <w:szCs w:val="20"/>
              </w:rPr>
              <w:t>Panax quinquefolius</w:t>
            </w:r>
          </w:p>
        </w:tc>
        <w:tc>
          <w:tcPr>
            <w:tcW w:w="265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</w:rPr>
              <w:t xml:space="preserve">Root </w:t>
            </w:r>
          </w:p>
        </w:tc>
      </w:tr>
    </w:tbl>
    <w:p>
      <w:pPr>
        <w:spacing w:before="240"/>
        <w:rPr>
          <w:rFonts w:hint="default" w:ascii="Times New Roman" w:hAnsi="Times New Roman" w:cs="Times New Roman"/>
          <w:sz w:val="24"/>
          <w:szCs w:val="24"/>
        </w:rPr>
      </w:pPr>
      <w:bookmarkStart w:id="1" w:name="_GoBack"/>
      <w:bookmarkEnd w:id="1"/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sz w:val="2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KVIPQyAgAAY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ApUg9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sz w:val="24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mor5UxAgAAYw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CpqK+V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tabs>
        <w:tab w:val="center" w:pos="4888"/>
        <w:tab w:val="clear" w:pos="4844"/>
      </w:tabs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1" name="文本框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rADh6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hint="eastAsia"/>
        <w:lang w:eastAsia="zh-CN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RkYTcyYjNjMGIzOTYxZWI2Nzc1MDk2NDFkZDI4NG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0E52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30B"/>
    <w:rsid w:val="007501BE"/>
    <w:rsid w:val="0075213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7734A"/>
    <w:rsid w:val="00CD066B"/>
    <w:rsid w:val="00CE4FEE"/>
    <w:rsid w:val="00D060CF"/>
    <w:rsid w:val="00DA5579"/>
    <w:rsid w:val="00DB59C3"/>
    <w:rsid w:val="00DC259A"/>
    <w:rsid w:val="00DE23E8"/>
    <w:rsid w:val="00E52377"/>
    <w:rsid w:val="00E537AD"/>
    <w:rsid w:val="00E64E17"/>
    <w:rsid w:val="00E67072"/>
    <w:rsid w:val="00E866C9"/>
    <w:rsid w:val="00EA3D3C"/>
    <w:rsid w:val="00EC090A"/>
    <w:rsid w:val="00ED20B5"/>
    <w:rsid w:val="00F46900"/>
    <w:rsid w:val="00F61D89"/>
    <w:rsid w:val="03C16CD9"/>
    <w:rsid w:val="18FC68EA"/>
    <w:rsid w:val="1BC36BEC"/>
    <w:rsid w:val="1DF53AAD"/>
    <w:rsid w:val="1F4E0726"/>
    <w:rsid w:val="247D24CD"/>
    <w:rsid w:val="30116315"/>
    <w:rsid w:val="567E4DE7"/>
    <w:rsid w:val="5D27042D"/>
    <w:rsid w:val="7221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1119</Words>
  <Characters>5815</Characters>
  <Lines>47</Lines>
  <Paragraphs>13</Paragraphs>
  <TotalTime>9</TotalTime>
  <ScaleCrop>false</ScaleCrop>
  <LinksUpToDate>false</LinksUpToDate>
  <CharactersWithSpaces>64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zzl</cp:lastModifiedBy>
  <cp:lastPrinted>2013-10-03T12:51:00Z</cp:lastPrinted>
  <dcterms:modified xsi:type="dcterms:W3CDTF">2023-05-31T15:03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583E84D7CC849E2B948A98A31BC1320</vt:lpwstr>
  </property>
</Properties>
</file>